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BF6F66" w14:textId="343D597E" w:rsidR="009141BC" w:rsidRPr="003910BD" w:rsidRDefault="009141BC" w:rsidP="009141BC">
      <w:pPr>
        <w:spacing w:line="480" w:lineRule="auto"/>
        <w:jc w:val="both"/>
      </w:pPr>
      <w:proofErr w:type="gramStart"/>
      <w:r w:rsidRPr="003910BD">
        <w:t>Supplement</w:t>
      </w:r>
      <w:r w:rsidR="005833D3" w:rsidRPr="003910BD">
        <w:t>ary</w:t>
      </w:r>
      <w:r w:rsidRPr="003910BD">
        <w:t xml:space="preserve"> </w:t>
      </w:r>
      <w:r w:rsidR="001229AF" w:rsidRPr="003910BD">
        <w:t>T</w:t>
      </w:r>
      <w:r w:rsidR="001229AF" w:rsidRPr="003910BD">
        <w:rPr>
          <w:rFonts w:hint="eastAsia"/>
        </w:rPr>
        <w:t xml:space="preserve">able </w:t>
      </w:r>
      <w:r w:rsidRPr="003910BD">
        <w:rPr>
          <w:rFonts w:hint="eastAsia"/>
        </w:rPr>
        <w:t>1</w:t>
      </w:r>
      <w:r w:rsidRPr="003910BD">
        <w:t>.</w:t>
      </w:r>
      <w:proofErr w:type="gramEnd"/>
      <w:r w:rsidR="005833D3" w:rsidRPr="003910BD">
        <w:t xml:space="preserve"> Individual mean error rate, mean reaction time and dopamine D2/3 receptor occupancy</w:t>
      </w:r>
    </w:p>
    <w:tbl>
      <w:tblPr>
        <w:tblW w:w="914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1"/>
        <w:gridCol w:w="716"/>
        <w:gridCol w:w="887"/>
        <w:gridCol w:w="887"/>
        <w:gridCol w:w="887"/>
        <w:gridCol w:w="887"/>
        <w:gridCol w:w="887"/>
        <w:gridCol w:w="887"/>
        <w:gridCol w:w="887"/>
        <w:gridCol w:w="887"/>
        <w:gridCol w:w="887"/>
      </w:tblGrid>
      <w:tr w:rsidR="003A7D02" w:rsidRPr="003910BD" w14:paraId="7310F6C0" w14:textId="77777777" w:rsidTr="003A7D02">
        <w:trPr>
          <w:trHeight w:val="327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CFCD604" w14:textId="7AAEBC98" w:rsidR="003A7D02" w:rsidRPr="003910BD" w:rsidRDefault="003A7D02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AAB2ED2" w14:textId="1C8612F9" w:rsidR="003A7D02" w:rsidRPr="003910BD" w:rsidRDefault="003A7D02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6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4300030" w14:textId="0D9EE032" w:rsidR="003A7D02" w:rsidRPr="003910BD" w:rsidRDefault="003A7D02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Mean error rates</w:t>
            </w:r>
            <w:r w:rsidR="00190587" w:rsidRPr="003910BD">
              <w:rPr>
                <w:rFonts w:ascii="Arial" w:eastAsia="맑은 고딕" w:hAnsi="Arial" w:cs="Arial" w:hint="eastAsia"/>
                <w:sz w:val="18"/>
                <w:szCs w:val="18"/>
              </w:rPr>
              <w:t xml:space="preserve"> (%)</w:t>
            </w:r>
          </w:p>
        </w:tc>
        <w:tc>
          <w:tcPr>
            <w:tcW w:w="26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083F95E" w14:textId="5E92A8C1" w:rsidR="003A7D02" w:rsidRPr="003910BD" w:rsidRDefault="003A7D02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Mean reaction times</w:t>
            </w:r>
            <w:r w:rsidR="00190587" w:rsidRPr="003910BD">
              <w:rPr>
                <w:rFonts w:ascii="Arial" w:eastAsia="맑은 고딕" w:hAnsi="Arial" w:cs="Arial" w:hint="eastAsia"/>
                <w:sz w:val="18"/>
                <w:szCs w:val="18"/>
              </w:rPr>
              <w:t xml:space="preserve"> (</w:t>
            </w:r>
            <w:proofErr w:type="spellStart"/>
            <w:r w:rsidR="00190587" w:rsidRPr="003910BD">
              <w:rPr>
                <w:rFonts w:ascii="Arial" w:eastAsia="맑은 고딕" w:hAnsi="Arial" w:cs="Arial" w:hint="eastAsia"/>
                <w:sz w:val="18"/>
                <w:szCs w:val="18"/>
              </w:rPr>
              <w:t>msec</w:t>
            </w:r>
            <w:proofErr w:type="spellEnd"/>
            <w:r w:rsidR="00190587" w:rsidRPr="003910BD">
              <w:rPr>
                <w:rFonts w:ascii="Arial" w:eastAsia="맑은 고딕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6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2027360" w14:textId="7C2883EF" w:rsidR="003A7D02" w:rsidRPr="003910BD" w:rsidRDefault="003A7D02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Dopamine receptor occupancy</w:t>
            </w:r>
            <w:r w:rsidR="00190587" w:rsidRPr="003910BD">
              <w:rPr>
                <w:rFonts w:ascii="Arial" w:eastAsia="맑은 고딕" w:hAnsi="Arial" w:cs="Arial" w:hint="eastAsia"/>
                <w:sz w:val="18"/>
                <w:szCs w:val="18"/>
              </w:rPr>
              <w:t xml:space="preserve"> (%)</w:t>
            </w:r>
          </w:p>
        </w:tc>
      </w:tr>
      <w:tr w:rsidR="003A7D02" w:rsidRPr="003910BD" w14:paraId="008EF9AC" w14:textId="77777777" w:rsidTr="003A7D02">
        <w:trPr>
          <w:trHeight w:val="327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CD70B86" w14:textId="0F5C4826" w:rsidR="003A7D02" w:rsidRPr="003910BD" w:rsidRDefault="00223331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 w:hint="eastAsia"/>
                <w:sz w:val="18"/>
                <w:szCs w:val="18"/>
              </w:rPr>
              <w:t>Pt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E2038D" w14:textId="77777777" w:rsidR="003A7D02" w:rsidRPr="003910BD" w:rsidRDefault="003A7D02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N-back task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04F3811" w14:textId="77777777" w:rsidR="003A7D02" w:rsidRPr="003910BD" w:rsidRDefault="003A7D02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 xml:space="preserve">2 </w:t>
            </w:r>
          </w:p>
          <w:p w14:paraId="49AEF30B" w14:textId="5A26DCE2" w:rsidR="003A7D02" w:rsidRPr="003910BD" w:rsidRDefault="003A7D02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hours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7AEB706" w14:textId="77777777" w:rsidR="003A7D02" w:rsidRPr="003910BD" w:rsidRDefault="003A7D02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6 hours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4B04CB3" w14:textId="77777777" w:rsidR="003A7D02" w:rsidRPr="003910BD" w:rsidRDefault="003A7D02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2 hours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FF4BBD8" w14:textId="77777777" w:rsidR="003A7D02" w:rsidRPr="003910BD" w:rsidRDefault="003A7D02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 xml:space="preserve">2 </w:t>
            </w:r>
          </w:p>
          <w:p w14:paraId="5A7B61F7" w14:textId="0AD71CF9" w:rsidR="003A7D02" w:rsidRPr="003910BD" w:rsidRDefault="003A7D02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hours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A6A32FF" w14:textId="77777777" w:rsidR="003A7D02" w:rsidRPr="003910BD" w:rsidRDefault="003A7D02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6 hours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7333A8C" w14:textId="77777777" w:rsidR="003A7D02" w:rsidRPr="003910BD" w:rsidRDefault="003A7D02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2 hours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97F2537" w14:textId="77777777" w:rsidR="003A7D02" w:rsidRPr="003910BD" w:rsidRDefault="003A7D02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 xml:space="preserve">2 </w:t>
            </w:r>
          </w:p>
          <w:p w14:paraId="335A0BDD" w14:textId="1DC3A7FE" w:rsidR="003A7D02" w:rsidRPr="003910BD" w:rsidRDefault="003A7D02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hours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085F28E" w14:textId="77777777" w:rsidR="003A7D02" w:rsidRPr="003910BD" w:rsidRDefault="003A7D02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6 hours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DB7002F" w14:textId="77777777" w:rsidR="003A7D02" w:rsidRPr="003910BD" w:rsidRDefault="003A7D02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2 hours</w:t>
            </w:r>
          </w:p>
        </w:tc>
      </w:tr>
      <w:tr w:rsidR="00B163A8" w:rsidRPr="003910BD" w14:paraId="0C506B7C" w14:textId="77777777" w:rsidTr="00581728">
        <w:trPr>
          <w:trHeight w:val="327"/>
        </w:trPr>
        <w:tc>
          <w:tcPr>
            <w:tcW w:w="4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80CF2DC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3CD9E50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323F57D7" w14:textId="3B60ED33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3199D0F" w14:textId="10788563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8AB2D01" w14:textId="7AA1E1DB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1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9EA500F" w14:textId="2F6285EC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845.8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D0E4157" w14:textId="71B86FD8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25.8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6ED840B" w14:textId="4BA7ABC0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43.9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0EF60E0" w14:textId="7A74CF5F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6.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A646B22" w14:textId="6E445B8E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0.9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96ED78F" w14:textId="4F7953F1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9.3</w:t>
            </w:r>
          </w:p>
        </w:tc>
      </w:tr>
      <w:tr w:rsidR="00B163A8" w:rsidRPr="003910BD" w14:paraId="2B58FBC3" w14:textId="77777777" w:rsidTr="00581728">
        <w:trPr>
          <w:trHeight w:val="327"/>
        </w:trPr>
        <w:tc>
          <w:tcPr>
            <w:tcW w:w="4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0438220F" w14:textId="77777777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87F3ACA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3FF5111" w14:textId="7C961A0A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82.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34D5D26B" w14:textId="2571FB81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80.4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9F6132A" w14:textId="20CA3FBC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87.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049DFE4" w14:textId="09FBC7CC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872.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D1EF90E" w14:textId="1B2C8EF0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78.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8457603" w14:textId="17745F03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04.7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BCD2887" w14:textId="666DB70D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6.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898C246" w14:textId="1A145A12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0.9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761BB3D" w14:textId="19D0310B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9.3</w:t>
            </w:r>
          </w:p>
        </w:tc>
      </w:tr>
      <w:tr w:rsidR="00B163A8" w:rsidRPr="003910BD" w14:paraId="0CB87EAF" w14:textId="77777777" w:rsidTr="00581728">
        <w:trPr>
          <w:trHeight w:val="327"/>
        </w:trPr>
        <w:tc>
          <w:tcPr>
            <w:tcW w:w="4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0FBF3133" w14:textId="77777777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4CF1E56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8CB948C" w14:textId="62F637EE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85.9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50E8765" w14:textId="1ACC8380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86.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96CDA93" w14:textId="32DD7767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88.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00A0BAE" w14:textId="753A8334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870.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C6EB042" w14:textId="60C86B75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05.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D6CA799" w14:textId="03CF543B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90.5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C6674F8" w14:textId="43DEFE0D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6.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1A22682" w14:textId="5CC50F6A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0.9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4AC2FF3" w14:textId="0EED356B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9.3</w:t>
            </w:r>
          </w:p>
        </w:tc>
      </w:tr>
      <w:tr w:rsidR="00B163A8" w:rsidRPr="003910BD" w14:paraId="6E05CD7F" w14:textId="77777777" w:rsidTr="00581728">
        <w:trPr>
          <w:trHeight w:val="327"/>
        </w:trPr>
        <w:tc>
          <w:tcPr>
            <w:tcW w:w="4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1CE0A75D" w14:textId="77777777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1815F91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B3C3424" w14:textId="3D271087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93.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FA9034D" w14:textId="1EB1EFE6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96.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31F0599F" w14:textId="2B4D10C4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95.5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CAAE886" w14:textId="4688EA3F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06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3A74C9F" w14:textId="0D8F51D3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87.5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43357D6" w14:textId="4E42C473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61.9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0BD921E" w14:textId="72773D7A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6.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339B7FF6" w14:textId="637E5905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0.9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F88CBF8" w14:textId="0129FDA5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9.3</w:t>
            </w:r>
          </w:p>
        </w:tc>
      </w:tr>
      <w:tr w:rsidR="00B163A8" w:rsidRPr="003910BD" w14:paraId="4878D9B0" w14:textId="77777777" w:rsidTr="00581728">
        <w:trPr>
          <w:trHeight w:val="327"/>
        </w:trPr>
        <w:tc>
          <w:tcPr>
            <w:tcW w:w="4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FA96A42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15E602F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C9CCECE" w14:textId="42F45AD7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6B6859D" w14:textId="334DB0EA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330842A" w14:textId="4688D8E6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1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74B3EF0" w14:textId="0AF5CBDF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04.9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CBA4473" w14:textId="129AD519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45.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0E09949" w14:textId="58EDE491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24.4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365777D" w14:textId="39666944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5.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6A5B474" w14:textId="28E12055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6.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E0888E7" w14:textId="5FA2336B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8.0</w:t>
            </w:r>
          </w:p>
        </w:tc>
      </w:tr>
      <w:tr w:rsidR="00B163A8" w:rsidRPr="003910BD" w14:paraId="69BEDD3E" w14:textId="77777777" w:rsidTr="00581728">
        <w:trPr>
          <w:trHeight w:val="327"/>
        </w:trPr>
        <w:tc>
          <w:tcPr>
            <w:tcW w:w="4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5F44119F" w14:textId="77777777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164F50D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919C9F8" w14:textId="6C9B8834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8.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D65E531" w14:textId="25C52828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47.4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9166830" w14:textId="17A2445A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3.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BA7B5AE" w14:textId="4724DE8D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1041.5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BF1AF8C" w14:textId="6C7AA75A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23.4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1E877D0" w14:textId="3873299F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36.9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E4913E6" w14:textId="35109141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5.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48D0DE8" w14:textId="57A131F2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6.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25B75B0" w14:textId="5E05E7C1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8.0</w:t>
            </w:r>
          </w:p>
        </w:tc>
      </w:tr>
      <w:tr w:rsidR="00B163A8" w:rsidRPr="003910BD" w14:paraId="4D550F50" w14:textId="77777777" w:rsidTr="00581728">
        <w:trPr>
          <w:trHeight w:val="327"/>
        </w:trPr>
        <w:tc>
          <w:tcPr>
            <w:tcW w:w="4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5A3A7A79" w14:textId="77777777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7963D4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BF776C3" w14:textId="2398C4F6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4.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F93D9E6" w14:textId="36C8CFC9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7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61B3C32" w14:textId="50D81142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9.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3DE13CBB" w14:textId="0C1AF682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822.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4E3A15D" w14:textId="016F916D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42.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BB20E94" w14:textId="302ABEEB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1106.4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8E61A88" w14:textId="72EAF950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5.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E94BA48" w14:textId="3B6B6364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6.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ABB450F" w14:textId="21D0D603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8.0</w:t>
            </w:r>
          </w:p>
        </w:tc>
      </w:tr>
      <w:tr w:rsidR="00B163A8" w:rsidRPr="003910BD" w14:paraId="463CC258" w14:textId="77777777" w:rsidTr="00581728">
        <w:trPr>
          <w:trHeight w:val="327"/>
        </w:trPr>
        <w:tc>
          <w:tcPr>
            <w:tcW w:w="4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5339591C" w14:textId="77777777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A1C7A56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18E160D" w14:textId="63AEED08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6.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2F0BE47" w14:textId="48C831BC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1.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38C05D32" w14:textId="4328CD5E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3.9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6C411DE" w14:textId="0F5B6159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47.9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AEE4F28" w14:textId="3FB250C6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1350.4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35FA5BF" w14:textId="36D193AC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1769.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7665FBD" w14:textId="211AFBDD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5.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D7396D9" w14:textId="233D009D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6.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66EDDB8" w14:textId="764D4AC4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8.0</w:t>
            </w:r>
          </w:p>
        </w:tc>
      </w:tr>
      <w:tr w:rsidR="00B163A8" w:rsidRPr="003910BD" w14:paraId="3924EB52" w14:textId="77777777" w:rsidTr="00581728">
        <w:trPr>
          <w:trHeight w:val="327"/>
        </w:trPr>
        <w:tc>
          <w:tcPr>
            <w:tcW w:w="4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3F89664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2AE4DCD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3EB7249" w14:textId="0E3A4934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3A8C38EE" w14:textId="6D16F713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3070D735" w14:textId="25119408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1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3FCD070" w14:textId="2E68C19C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56.9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4D53DC4" w14:textId="03D85B30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05.5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3AF6364" w14:textId="1E2EE7ED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494.8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3A84CF57" w14:textId="08843E60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6.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413188C" w14:textId="5459A318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7.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3BA16177" w14:textId="0DD2AEBB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6.3</w:t>
            </w:r>
          </w:p>
        </w:tc>
      </w:tr>
      <w:tr w:rsidR="00B163A8" w:rsidRPr="003910BD" w14:paraId="7FCC640F" w14:textId="77777777" w:rsidTr="00581728">
        <w:trPr>
          <w:trHeight w:val="327"/>
        </w:trPr>
        <w:tc>
          <w:tcPr>
            <w:tcW w:w="4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58648181" w14:textId="77777777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2C90E1A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62EC5ED" w14:textId="6685FBB2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14.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B6BDDB5" w14:textId="3D15CB9C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.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4251C9B" w14:textId="0830E163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11.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EC73475" w14:textId="564351E7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94.9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B3457A6" w14:textId="6FA9FAEF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83.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21371C4" w14:textId="670C91DE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23.9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F004CC9" w14:textId="6844D2D4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6.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98E9A07" w14:textId="3358FF69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7.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EB7E4AB" w14:textId="784B244D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6.3</w:t>
            </w:r>
          </w:p>
        </w:tc>
      </w:tr>
      <w:tr w:rsidR="00B163A8" w:rsidRPr="003910BD" w14:paraId="7EB152C5" w14:textId="77777777" w:rsidTr="00581728">
        <w:trPr>
          <w:trHeight w:val="327"/>
        </w:trPr>
        <w:tc>
          <w:tcPr>
            <w:tcW w:w="4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5F27A1E3" w14:textId="77777777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E7A66D9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8C83D18" w14:textId="75BC90E9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13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4DC8648" w14:textId="5E102CE9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9.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B18335A" w14:textId="2D97C0A3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6.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A76CA35" w14:textId="31C5E676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29.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A3803D0" w14:textId="10270E05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56.7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1F6EAA7" w14:textId="45517E6D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13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894C2F7" w14:textId="626C06AB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6.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E083D59" w14:textId="6548BD9D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7.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3D263AFA" w14:textId="329F14AA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6.3</w:t>
            </w:r>
          </w:p>
        </w:tc>
      </w:tr>
      <w:tr w:rsidR="00B163A8" w:rsidRPr="003910BD" w14:paraId="720962D2" w14:textId="77777777" w:rsidTr="00581728">
        <w:trPr>
          <w:trHeight w:val="327"/>
        </w:trPr>
        <w:tc>
          <w:tcPr>
            <w:tcW w:w="4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73C15A7B" w14:textId="77777777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BB917BE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6D0C5FD" w14:textId="1BE8956D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0.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2485F50" w14:textId="44B93E01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45.5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D7D692F" w14:textId="118C8A2D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8.5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F392A49" w14:textId="579DA3B5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10.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3F17EFD0" w14:textId="559E3BE8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25.5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457C85F" w14:textId="326D155D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190.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6AE94C5" w14:textId="1DD961B6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6.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28DFC24" w14:textId="37863D30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7.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C0EE238" w14:textId="33E62B83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6.3</w:t>
            </w:r>
          </w:p>
        </w:tc>
      </w:tr>
      <w:tr w:rsidR="00B163A8" w:rsidRPr="003910BD" w14:paraId="647D9231" w14:textId="77777777" w:rsidTr="00581728">
        <w:trPr>
          <w:trHeight w:val="327"/>
        </w:trPr>
        <w:tc>
          <w:tcPr>
            <w:tcW w:w="4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D210261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4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6653941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4522964" w14:textId="20200899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1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F0A8C57" w14:textId="07F69E6B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2B6A31F" w14:textId="1B281144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39CBAF8" w14:textId="6B2B1F7D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76.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EBDACB6" w14:textId="7063EAAE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38.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D979C42" w14:textId="442F012F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43.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C525729" w14:textId="5A4D382C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8.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DE688CC" w14:textId="5F70D07E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5.8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01AF032" w14:textId="05FB49D1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2.7</w:t>
            </w:r>
          </w:p>
        </w:tc>
      </w:tr>
      <w:tr w:rsidR="00B163A8" w:rsidRPr="003910BD" w14:paraId="4511D8B0" w14:textId="77777777" w:rsidTr="00581728">
        <w:trPr>
          <w:trHeight w:val="327"/>
        </w:trPr>
        <w:tc>
          <w:tcPr>
            <w:tcW w:w="4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405E4E72" w14:textId="77777777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CF453C9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43F4732" w14:textId="144B9AD0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.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A9B28B3" w14:textId="337EE6C5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8.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3D752535" w14:textId="2667D8CD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4.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2213559" w14:textId="78F50404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48.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F088207" w14:textId="6AA7FB98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91.7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471398E" w14:textId="496BF6DF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73.9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6B9F5D1" w14:textId="4DEA9E21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8.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7184F16" w14:textId="3CC13F04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5.8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A9EB1A5" w14:textId="5C9B4CED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2.7</w:t>
            </w:r>
          </w:p>
        </w:tc>
      </w:tr>
      <w:tr w:rsidR="00B163A8" w:rsidRPr="003910BD" w14:paraId="27747F9F" w14:textId="77777777" w:rsidTr="00581728">
        <w:trPr>
          <w:trHeight w:val="327"/>
        </w:trPr>
        <w:tc>
          <w:tcPr>
            <w:tcW w:w="4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58B2B84B" w14:textId="77777777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B5505B6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7C9099B" w14:textId="4CE2FD15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8.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6826E21" w14:textId="3B13F86E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8.5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4C7B443" w14:textId="082E59B9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.4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C5B6B19" w14:textId="7534C5CD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430.5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A286231" w14:textId="04954123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68.4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A4BCFEA" w14:textId="6CF09256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86.5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973FCE2" w14:textId="642AD70A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8.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1B91869" w14:textId="5A8886C1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5.8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4EA315D" w14:textId="42A67813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2.7</w:t>
            </w:r>
          </w:p>
        </w:tc>
      </w:tr>
      <w:tr w:rsidR="00B163A8" w:rsidRPr="003910BD" w14:paraId="4472A7C6" w14:textId="77777777" w:rsidTr="00581728">
        <w:trPr>
          <w:trHeight w:val="327"/>
        </w:trPr>
        <w:tc>
          <w:tcPr>
            <w:tcW w:w="4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3B50D180" w14:textId="77777777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681F411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27CFE79" w14:textId="07594234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5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03B610A" w14:textId="064D7B71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4.5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3106AADB" w14:textId="65855A84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4.5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7D54E86" w14:textId="47EE6A32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58.8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D326901" w14:textId="206CDDC0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11.5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1F35502" w14:textId="0B83E393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04.9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3F10FB21" w14:textId="5DBE2331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8.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97EECD2" w14:textId="6258EFC2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5.8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54FE0DF" w14:textId="08F2C0F8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2.7</w:t>
            </w:r>
          </w:p>
        </w:tc>
      </w:tr>
      <w:tr w:rsidR="00B163A8" w:rsidRPr="003910BD" w14:paraId="6E55B7F5" w14:textId="77777777" w:rsidTr="00581728">
        <w:trPr>
          <w:trHeight w:val="327"/>
        </w:trPr>
        <w:tc>
          <w:tcPr>
            <w:tcW w:w="4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D9B2BD2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4ED0FC6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582FBC4" w14:textId="63E19540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1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D016A11" w14:textId="6027AA10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1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A4EDC2D" w14:textId="6CB424A4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1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E618790" w14:textId="55EE98F2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67.8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E9A514B" w14:textId="3D6E4F03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46.5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12D63A5" w14:textId="4BD9EA6D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52.7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55469A9" w14:textId="02032441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0.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266657D" w14:textId="4D927E1F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1.7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D50583B" w14:textId="07FD4110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7.9</w:t>
            </w:r>
          </w:p>
        </w:tc>
      </w:tr>
      <w:tr w:rsidR="00B163A8" w:rsidRPr="003910BD" w14:paraId="72A91EDD" w14:textId="77777777" w:rsidTr="00581728">
        <w:trPr>
          <w:trHeight w:val="327"/>
        </w:trPr>
        <w:tc>
          <w:tcPr>
            <w:tcW w:w="4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697F1AC0" w14:textId="77777777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C323568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3D37A1B6" w14:textId="19B5A61B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A438F2C" w14:textId="68B2227D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.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CD84C79" w14:textId="14E1F698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1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0FA8E5C" w14:textId="3BBDEF40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66.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7340F14" w14:textId="00902F6A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69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33339D4" w14:textId="36779BB9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62.9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F3E248A" w14:textId="259DD41D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0.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E0C8BE5" w14:textId="32DF1B8D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1.7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25FDCDF" w14:textId="3430C0D9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7.9</w:t>
            </w:r>
          </w:p>
        </w:tc>
      </w:tr>
      <w:tr w:rsidR="00B163A8" w:rsidRPr="003910BD" w14:paraId="482265BC" w14:textId="77777777" w:rsidTr="00581728">
        <w:trPr>
          <w:trHeight w:val="327"/>
        </w:trPr>
        <w:tc>
          <w:tcPr>
            <w:tcW w:w="4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5D120BE7" w14:textId="77777777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85F9448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5C84F32" w14:textId="4D630964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.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092FE1E" w14:textId="6B6C22E2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22B8D47" w14:textId="2E8324F9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.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BD7C878" w14:textId="782E3B72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407.5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03257D1" w14:textId="20AB8033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09.7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65FDDEB" w14:textId="6E61DAB3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15.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36D156EA" w14:textId="3B0FEB61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0.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80020FB" w14:textId="6CC5C6B8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1.7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7FE0C15" w14:textId="7A6582EB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7.9</w:t>
            </w:r>
          </w:p>
        </w:tc>
      </w:tr>
      <w:tr w:rsidR="00B163A8" w:rsidRPr="003910BD" w14:paraId="08503958" w14:textId="77777777" w:rsidTr="00581728">
        <w:trPr>
          <w:trHeight w:val="327"/>
        </w:trPr>
        <w:tc>
          <w:tcPr>
            <w:tcW w:w="4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6AA5AA8C" w14:textId="77777777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08CA11C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E0DB0B9" w14:textId="235C57CD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6.4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E41854B" w14:textId="28A112A4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2A37127" w14:textId="4654D5C6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338B605" w14:textId="3F99EF9C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72.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1AB90EC" w14:textId="0F8A15FB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03.9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DE35C91" w14:textId="3F79FDA6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12.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662EE50" w14:textId="46049D60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0.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C5D300E" w14:textId="3A163E12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1.7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3E095D61" w14:textId="02581C59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7.9</w:t>
            </w:r>
          </w:p>
        </w:tc>
      </w:tr>
      <w:tr w:rsidR="00B163A8" w:rsidRPr="003910BD" w14:paraId="2EF007C0" w14:textId="77777777" w:rsidTr="00581728">
        <w:trPr>
          <w:trHeight w:val="327"/>
        </w:trPr>
        <w:tc>
          <w:tcPr>
            <w:tcW w:w="4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8B4960D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2ED233A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E6D2BE2" w14:textId="094433B7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D393F57" w14:textId="18809B7F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83FB5F7" w14:textId="18DA2175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F34718A" w14:textId="0342574B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31.5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9F4866F" w14:textId="231B828C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26.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4D63F37" w14:textId="716BE9B9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64.5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A441A98" w14:textId="53F24186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9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1BCE520" w14:textId="0FC895B6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5.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6AEE765" w14:textId="1D242D67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1.6</w:t>
            </w:r>
          </w:p>
        </w:tc>
      </w:tr>
      <w:tr w:rsidR="00B163A8" w:rsidRPr="003910BD" w14:paraId="165CFED8" w14:textId="77777777" w:rsidTr="00581728">
        <w:trPr>
          <w:trHeight w:val="327"/>
        </w:trPr>
        <w:tc>
          <w:tcPr>
            <w:tcW w:w="4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4966268B" w14:textId="77777777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EE17B82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B4C2256" w14:textId="0FEE8A6F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9.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2CE1DAE" w14:textId="4D4178C6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0.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85546EC" w14:textId="63C32376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0.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A8E93BD" w14:textId="50345669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832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AC6A8DA" w14:textId="02E3CD3E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11.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248A251" w14:textId="784587DB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16.8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787BF37" w14:textId="1E79CF94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9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DBF66E3" w14:textId="421D2447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5.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32DAFE5D" w14:textId="73058484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1.6</w:t>
            </w:r>
          </w:p>
        </w:tc>
      </w:tr>
      <w:tr w:rsidR="00B163A8" w:rsidRPr="003910BD" w14:paraId="1973FF6F" w14:textId="77777777" w:rsidTr="00581728">
        <w:trPr>
          <w:trHeight w:val="327"/>
        </w:trPr>
        <w:tc>
          <w:tcPr>
            <w:tcW w:w="4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08A95BC5" w14:textId="77777777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43249FD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84D5C4D" w14:textId="35B9BC28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0.7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ADAFDAB" w14:textId="31741C47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7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E426129" w14:textId="4E6DB026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0.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3964C24" w14:textId="610B9245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1109.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7F3F0A6" w14:textId="13F7538F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1503.9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463D58B" w14:textId="124D5D68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1106.9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503E2AF" w14:textId="3D052B0F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9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11BF4FF" w14:textId="0A51B4D8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5.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8928E90" w14:textId="7B938680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1.6</w:t>
            </w:r>
          </w:p>
        </w:tc>
      </w:tr>
      <w:tr w:rsidR="00B163A8" w:rsidRPr="003910BD" w14:paraId="175BB73B" w14:textId="77777777" w:rsidTr="00581728">
        <w:trPr>
          <w:trHeight w:val="327"/>
        </w:trPr>
        <w:tc>
          <w:tcPr>
            <w:tcW w:w="4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121B117E" w14:textId="77777777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37AC788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84589CF" w14:textId="659BDA01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8.7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EC47A6A" w14:textId="27073BCC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1.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2991D26" w14:textId="5B8DB602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4.8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6FFF46D" w14:textId="668C4DB4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1173.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450C739" w14:textId="2F8DF092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1223.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9F7CD72" w14:textId="7352E661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1044.7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2914BEF" w14:textId="4E5D132B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9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B1AC82C" w14:textId="63B54318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5.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D7E0A3D" w14:textId="3BDBCDD4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1.6</w:t>
            </w:r>
          </w:p>
        </w:tc>
      </w:tr>
      <w:tr w:rsidR="00B163A8" w:rsidRPr="003910BD" w14:paraId="60CACAE3" w14:textId="77777777" w:rsidTr="00581728">
        <w:trPr>
          <w:trHeight w:val="327"/>
        </w:trPr>
        <w:tc>
          <w:tcPr>
            <w:tcW w:w="4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49109A8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B2C46DA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CA6E45A" w14:textId="7A741D3F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9930B4B" w14:textId="5392F4EB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3924F15F" w14:textId="47CABEF3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94C9B08" w14:textId="480C597A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12.4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AE473B8" w14:textId="1CD17810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92.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93856AC" w14:textId="2AF7B004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85.7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161F5D9" w14:textId="7B2857C0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2.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6217F38" w14:textId="55BB59D5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8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E1A44B6" w14:textId="0F722E9A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7.8</w:t>
            </w:r>
          </w:p>
        </w:tc>
      </w:tr>
      <w:tr w:rsidR="00B163A8" w:rsidRPr="003910BD" w14:paraId="2FC009F9" w14:textId="77777777" w:rsidTr="00581728">
        <w:trPr>
          <w:trHeight w:val="327"/>
        </w:trPr>
        <w:tc>
          <w:tcPr>
            <w:tcW w:w="4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5ED65F53" w14:textId="77777777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113CC77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F97DEDA" w14:textId="2A7284D7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.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04D2112" w14:textId="065EFD1B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.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9FA7B23" w14:textId="0520B5DA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4.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952F87C" w14:textId="52ED12C8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13.4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F136FCF" w14:textId="6BF67166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49.7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7B52BF8" w14:textId="686941B9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410.8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C64A5C9" w14:textId="290B5729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2.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C38B796" w14:textId="331B8A86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8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6E7A55E" w14:textId="429E0D39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7.8</w:t>
            </w:r>
          </w:p>
        </w:tc>
      </w:tr>
      <w:tr w:rsidR="00B163A8" w:rsidRPr="003910BD" w14:paraId="70F0B49C" w14:textId="77777777" w:rsidTr="00581728">
        <w:trPr>
          <w:trHeight w:val="327"/>
        </w:trPr>
        <w:tc>
          <w:tcPr>
            <w:tcW w:w="4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754B74D6" w14:textId="77777777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ACE3EB5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548A775" w14:textId="446E15AE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0.7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F4CF72A" w14:textId="4E42831C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.4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6B2E0EC" w14:textId="68ACAD46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.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76B8F55" w14:textId="43804A0B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49.9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466824C" w14:textId="2BA56C40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61.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BA19652" w14:textId="0436AE71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32.8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110932C" w14:textId="40CEDAB3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2.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3EAA81F" w14:textId="5AA8E0F7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8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C407C63" w14:textId="1BCB38B4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7.8</w:t>
            </w:r>
          </w:p>
        </w:tc>
      </w:tr>
      <w:tr w:rsidR="00B163A8" w:rsidRPr="003910BD" w14:paraId="3C90E113" w14:textId="77777777" w:rsidTr="00581728">
        <w:trPr>
          <w:trHeight w:val="327"/>
        </w:trPr>
        <w:tc>
          <w:tcPr>
            <w:tcW w:w="44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D4DABEC" w14:textId="77777777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7C9621E" w14:textId="77777777" w:rsidR="00B163A8" w:rsidRPr="003910BD" w:rsidRDefault="00B163A8" w:rsidP="003A7D02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3C5C328" w14:textId="5E4B041E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44.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4DCC074" w14:textId="7EE9CB9C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43.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3D003B4" w14:textId="6A352245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43.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E2AB089" w14:textId="1370A1FD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374.7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6C34EB0" w14:textId="6303101E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299.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DAE8464" w14:textId="078E4B5C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445.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B19AAA0" w14:textId="78EDB095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72.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2B37BBD" w14:textId="519C2BC1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68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A9EE3AA" w14:textId="6F476D0B" w:rsidR="00B163A8" w:rsidRPr="003910BD" w:rsidRDefault="00B163A8" w:rsidP="003A7D02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910BD">
              <w:rPr>
                <w:rFonts w:ascii="Arial" w:eastAsia="맑은 고딕" w:hAnsi="Arial" w:cs="Arial"/>
                <w:sz w:val="18"/>
                <w:szCs w:val="18"/>
              </w:rPr>
              <w:t>57.8</w:t>
            </w:r>
          </w:p>
        </w:tc>
      </w:tr>
    </w:tbl>
    <w:p w14:paraId="45FC6B5A" w14:textId="0BD623AB" w:rsidR="00223331" w:rsidRPr="003910BD" w:rsidRDefault="00223331" w:rsidP="00C70140">
      <w:pPr>
        <w:spacing w:line="480" w:lineRule="auto"/>
        <w:jc w:val="both"/>
      </w:pPr>
      <w:r w:rsidRPr="003910BD">
        <w:t>Abbreviation:</w:t>
      </w:r>
      <w:r w:rsidRPr="003910BD">
        <w:rPr>
          <w:rFonts w:hint="eastAsia"/>
        </w:rPr>
        <w:t xml:space="preserve"> Pt., Patient</w:t>
      </w:r>
      <w:bookmarkStart w:id="0" w:name="_GoBack"/>
      <w:bookmarkEnd w:id="0"/>
    </w:p>
    <w:sectPr w:rsidR="00223331" w:rsidRPr="003910B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62E2DB" w14:textId="77777777" w:rsidR="000E4962" w:rsidRDefault="000E4962">
      <w:r>
        <w:separator/>
      </w:r>
    </w:p>
  </w:endnote>
  <w:endnote w:type="continuationSeparator" w:id="0">
    <w:p w14:paraId="005FF31E" w14:textId="77777777" w:rsidR="000E4962" w:rsidRDefault="000E4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68A14E" w14:textId="77777777" w:rsidR="000E4962" w:rsidRDefault="000E4962">
      <w:r>
        <w:separator/>
      </w:r>
    </w:p>
  </w:footnote>
  <w:footnote w:type="continuationSeparator" w:id="0">
    <w:p w14:paraId="1A4219D1" w14:textId="77777777" w:rsidR="000E4962" w:rsidRDefault="000E49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2B5814"/>
    <w:multiLevelType w:val="hybridMultilevel"/>
    <w:tmpl w:val="97BED2CE"/>
    <w:lvl w:ilvl="0" w:tplc="D3D0939E">
      <w:start w:val="4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SS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9rezr5azs2eoet0t1vvsdi9xfxxdaafw5f&quot;&gt;My EndNote Library_20180207&lt;record-ids&gt;&lt;item&gt;95&lt;/item&gt;&lt;item&gt;459&lt;/item&gt;&lt;item&gt;503&lt;/item&gt;&lt;item&gt;1197&lt;/item&gt;&lt;item&gt;1198&lt;/item&gt;&lt;item&gt;1239&lt;/item&gt;&lt;item&gt;1241&lt;/item&gt;&lt;item&gt;1242&lt;/item&gt;&lt;item&gt;3276&lt;/item&gt;&lt;item&gt;3279&lt;/item&gt;&lt;item&gt;3280&lt;/item&gt;&lt;item&gt;3282&lt;/item&gt;&lt;item&gt;3283&lt;/item&gt;&lt;item&gt;3285&lt;/item&gt;&lt;item&gt;3286&lt;/item&gt;&lt;item&gt;3288&lt;/item&gt;&lt;item&gt;3289&lt;/item&gt;&lt;item&gt;3290&lt;/item&gt;&lt;item&gt;3291&lt;/item&gt;&lt;/record-ids&gt;&lt;/item&gt;&lt;/Libraries&gt;"/>
  </w:docVars>
  <w:rsids>
    <w:rsidRoot w:val="00361016"/>
    <w:rsid w:val="00004BCB"/>
    <w:rsid w:val="00005554"/>
    <w:rsid w:val="00006F69"/>
    <w:rsid w:val="00010BE6"/>
    <w:rsid w:val="00013F6D"/>
    <w:rsid w:val="00015C73"/>
    <w:rsid w:val="00016C8C"/>
    <w:rsid w:val="000256D1"/>
    <w:rsid w:val="00031AB0"/>
    <w:rsid w:val="00045260"/>
    <w:rsid w:val="00050B29"/>
    <w:rsid w:val="000517F0"/>
    <w:rsid w:val="00054F93"/>
    <w:rsid w:val="000638E7"/>
    <w:rsid w:val="00064564"/>
    <w:rsid w:val="00064946"/>
    <w:rsid w:val="00076B9C"/>
    <w:rsid w:val="00081832"/>
    <w:rsid w:val="00082157"/>
    <w:rsid w:val="00082740"/>
    <w:rsid w:val="0008501B"/>
    <w:rsid w:val="0008531D"/>
    <w:rsid w:val="00086A50"/>
    <w:rsid w:val="00087E27"/>
    <w:rsid w:val="00091AC8"/>
    <w:rsid w:val="000968FD"/>
    <w:rsid w:val="000A30B1"/>
    <w:rsid w:val="000A3189"/>
    <w:rsid w:val="000B0C4E"/>
    <w:rsid w:val="000B54D2"/>
    <w:rsid w:val="000C0858"/>
    <w:rsid w:val="000C27B5"/>
    <w:rsid w:val="000C31CE"/>
    <w:rsid w:val="000D0ED4"/>
    <w:rsid w:val="000D1740"/>
    <w:rsid w:val="000D5A81"/>
    <w:rsid w:val="000E1A20"/>
    <w:rsid w:val="000E2839"/>
    <w:rsid w:val="000E4962"/>
    <w:rsid w:val="000E4EC7"/>
    <w:rsid w:val="000F2FA2"/>
    <w:rsid w:val="000F42D2"/>
    <w:rsid w:val="000F53CB"/>
    <w:rsid w:val="000F7708"/>
    <w:rsid w:val="001032E9"/>
    <w:rsid w:val="00106049"/>
    <w:rsid w:val="00111971"/>
    <w:rsid w:val="0011545D"/>
    <w:rsid w:val="001177DE"/>
    <w:rsid w:val="001229AF"/>
    <w:rsid w:val="0012788A"/>
    <w:rsid w:val="0014355D"/>
    <w:rsid w:val="00144B8D"/>
    <w:rsid w:val="00146504"/>
    <w:rsid w:val="00146CC1"/>
    <w:rsid w:val="00147AC6"/>
    <w:rsid w:val="001508CD"/>
    <w:rsid w:val="0015724B"/>
    <w:rsid w:val="001841C7"/>
    <w:rsid w:val="00190587"/>
    <w:rsid w:val="001950EE"/>
    <w:rsid w:val="001A22A5"/>
    <w:rsid w:val="001A43EF"/>
    <w:rsid w:val="001A610E"/>
    <w:rsid w:val="001A6600"/>
    <w:rsid w:val="001A6B6B"/>
    <w:rsid w:val="001B276B"/>
    <w:rsid w:val="001C147B"/>
    <w:rsid w:val="001C4258"/>
    <w:rsid w:val="001C702E"/>
    <w:rsid w:val="001E1764"/>
    <w:rsid w:val="001E3763"/>
    <w:rsid w:val="001E3981"/>
    <w:rsid w:val="001E7CF7"/>
    <w:rsid w:val="001F1B2D"/>
    <w:rsid w:val="001F2B56"/>
    <w:rsid w:val="001F526E"/>
    <w:rsid w:val="001F731C"/>
    <w:rsid w:val="002008B3"/>
    <w:rsid w:val="002008FA"/>
    <w:rsid w:val="00201736"/>
    <w:rsid w:val="00203EE9"/>
    <w:rsid w:val="00206419"/>
    <w:rsid w:val="002070DD"/>
    <w:rsid w:val="002145FB"/>
    <w:rsid w:val="00214E7C"/>
    <w:rsid w:val="00223331"/>
    <w:rsid w:val="00234229"/>
    <w:rsid w:val="0023798D"/>
    <w:rsid w:val="0024134E"/>
    <w:rsid w:val="00241BE4"/>
    <w:rsid w:val="0024414B"/>
    <w:rsid w:val="002478F5"/>
    <w:rsid w:val="0026128E"/>
    <w:rsid w:val="002620D2"/>
    <w:rsid w:val="00262E52"/>
    <w:rsid w:val="00262E8B"/>
    <w:rsid w:val="0027142B"/>
    <w:rsid w:val="00277956"/>
    <w:rsid w:val="002806D3"/>
    <w:rsid w:val="00282B3F"/>
    <w:rsid w:val="00284B6D"/>
    <w:rsid w:val="00285DDD"/>
    <w:rsid w:val="00286245"/>
    <w:rsid w:val="002935BA"/>
    <w:rsid w:val="00295679"/>
    <w:rsid w:val="002A254F"/>
    <w:rsid w:val="002A7695"/>
    <w:rsid w:val="002B2D23"/>
    <w:rsid w:val="002B32D2"/>
    <w:rsid w:val="002B32FC"/>
    <w:rsid w:val="002B6E6E"/>
    <w:rsid w:val="002D1FC2"/>
    <w:rsid w:val="002D4321"/>
    <w:rsid w:val="002E034E"/>
    <w:rsid w:val="002E14B5"/>
    <w:rsid w:val="002E3119"/>
    <w:rsid w:val="002E5351"/>
    <w:rsid w:val="002E5FEB"/>
    <w:rsid w:val="002F344F"/>
    <w:rsid w:val="002F53F8"/>
    <w:rsid w:val="00304A29"/>
    <w:rsid w:val="003132EF"/>
    <w:rsid w:val="00321D33"/>
    <w:rsid w:val="00326407"/>
    <w:rsid w:val="00330BA4"/>
    <w:rsid w:val="003325D6"/>
    <w:rsid w:val="003369C9"/>
    <w:rsid w:val="003418CC"/>
    <w:rsid w:val="00341BD1"/>
    <w:rsid w:val="00343B5D"/>
    <w:rsid w:val="00355CA4"/>
    <w:rsid w:val="003561D8"/>
    <w:rsid w:val="003608BB"/>
    <w:rsid w:val="00361016"/>
    <w:rsid w:val="003649DC"/>
    <w:rsid w:val="00371B34"/>
    <w:rsid w:val="00375066"/>
    <w:rsid w:val="003801C5"/>
    <w:rsid w:val="00384443"/>
    <w:rsid w:val="0038545B"/>
    <w:rsid w:val="00385882"/>
    <w:rsid w:val="003910BD"/>
    <w:rsid w:val="0039190A"/>
    <w:rsid w:val="0039441A"/>
    <w:rsid w:val="003A2DE2"/>
    <w:rsid w:val="003A5C68"/>
    <w:rsid w:val="003A7518"/>
    <w:rsid w:val="003A7D02"/>
    <w:rsid w:val="003B0516"/>
    <w:rsid w:val="003E08EF"/>
    <w:rsid w:val="003E3881"/>
    <w:rsid w:val="003E3A58"/>
    <w:rsid w:val="003E5628"/>
    <w:rsid w:val="003E72A3"/>
    <w:rsid w:val="003E7E85"/>
    <w:rsid w:val="003F14DA"/>
    <w:rsid w:val="00400DD2"/>
    <w:rsid w:val="00407A58"/>
    <w:rsid w:val="00413AE8"/>
    <w:rsid w:val="004144FC"/>
    <w:rsid w:val="004162DC"/>
    <w:rsid w:val="00420125"/>
    <w:rsid w:val="00423DE1"/>
    <w:rsid w:val="00427DCF"/>
    <w:rsid w:val="004335D3"/>
    <w:rsid w:val="004353CA"/>
    <w:rsid w:val="0044109E"/>
    <w:rsid w:val="00441402"/>
    <w:rsid w:val="004536EE"/>
    <w:rsid w:val="00456D97"/>
    <w:rsid w:val="004807AD"/>
    <w:rsid w:val="00482349"/>
    <w:rsid w:val="00486040"/>
    <w:rsid w:val="0048762B"/>
    <w:rsid w:val="00493DA1"/>
    <w:rsid w:val="00497068"/>
    <w:rsid w:val="004B03F0"/>
    <w:rsid w:val="004B1BE7"/>
    <w:rsid w:val="004B410C"/>
    <w:rsid w:val="004C6EE7"/>
    <w:rsid w:val="004D0132"/>
    <w:rsid w:val="004D497D"/>
    <w:rsid w:val="004E4E6B"/>
    <w:rsid w:val="004E636A"/>
    <w:rsid w:val="004F0B63"/>
    <w:rsid w:val="004F23C8"/>
    <w:rsid w:val="004F485A"/>
    <w:rsid w:val="004F59F2"/>
    <w:rsid w:val="004F5E45"/>
    <w:rsid w:val="004F6726"/>
    <w:rsid w:val="004F7A93"/>
    <w:rsid w:val="005074E8"/>
    <w:rsid w:val="0051035B"/>
    <w:rsid w:val="0052308B"/>
    <w:rsid w:val="00531AD1"/>
    <w:rsid w:val="00541E6B"/>
    <w:rsid w:val="00544A32"/>
    <w:rsid w:val="00546464"/>
    <w:rsid w:val="005467A2"/>
    <w:rsid w:val="00547939"/>
    <w:rsid w:val="00547D39"/>
    <w:rsid w:val="0055238D"/>
    <w:rsid w:val="00564B32"/>
    <w:rsid w:val="00572D4E"/>
    <w:rsid w:val="005741AE"/>
    <w:rsid w:val="00576F61"/>
    <w:rsid w:val="00580A5E"/>
    <w:rsid w:val="00581728"/>
    <w:rsid w:val="005833D3"/>
    <w:rsid w:val="00586E18"/>
    <w:rsid w:val="005879A4"/>
    <w:rsid w:val="005907C7"/>
    <w:rsid w:val="00595E43"/>
    <w:rsid w:val="005A1CD2"/>
    <w:rsid w:val="005B5974"/>
    <w:rsid w:val="005B6676"/>
    <w:rsid w:val="005B6FAD"/>
    <w:rsid w:val="005C5C07"/>
    <w:rsid w:val="005E0D88"/>
    <w:rsid w:val="005E4C60"/>
    <w:rsid w:val="005E5979"/>
    <w:rsid w:val="005F38DF"/>
    <w:rsid w:val="005F4D0C"/>
    <w:rsid w:val="00605835"/>
    <w:rsid w:val="00613196"/>
    <w:rsid w:val="0061647D"/>
    <w:rsid w:val="00617C85"/>
    <w:rsid w:val="0062190F"/>
    <w:rsid w:val="006230A1"/>
    <w:rsid w:val="00632B25"/>
    <w:rsid w:val="006352A7"/>
    <w:rsid w:val="00637F11"/>
    <w:rsid w:val="00645621"/>
    <w:rsid w:val="00650905"/>
    <w:rsid w:val="00651999"/>
    <w:rsid w:val="0065298D"/>
    <w:rsid w:val="006570DA"/>
    <w:rsid w:val="0066338B"/>
    <w:rsid w:val="00673918"/>
    <w:rsid w:val="00681E9A"/>
    <w:rsid w:val="00687E06"/>
    <w:rsid w:val="006948C7"/>
    <w:rsid w:val="006A2B04"/>
    <w:rsid w:val="006B3E5F"/>
    <w:rsid w:val="006C6308"/>
    <w:rsid w:val="006D0053"/>
    <w:rsid w:val="006D1504"/>
    <w:rsid w:val="006D173E"/>
    <w:rsid w:val="006E2B26"/>
    <w:rsid w:val="006E302E"/>
    <w:rsid w:val="006E6932"/>
    <w:rsid w:val="006E79D9"/>
    <w:rsid w:val="006F4E8A"/>
    <w:rsid w:val="0070522A"/>
    <w:rsid w:val="007112B8"/>
    <w:rsid w:val="007124AB"/>
    <w:rsid w:val="007243A1"/>
    <w:rsid w:val="007251CF"/>
    <w:rsid w:val="00730138"/>
    <w:rsid w:val="007326BD"/>
    <w:rsid w:val="00741D37"/>
    <w:rsid w:val="00742C03"/>
    <w:rsid w:val="0075530F"/>
    <w:rsid w:val="007560A7"/>
    <w:rsid w:val="007635F2"/>
    <w:rsid w:val="00763BFA"/>
    <w:rsid w:val="00764233"/>
    <w:rsid w:val="007646B7"/>
    <w:rsid w:val="00765900"/>
    <w:rsid w:val="00780546"/>
    <w:rsid w:val="00792B3A"/>
    <w:rsid w:val="007B0AAD"/>
    <w:rsid w:val="007B25BF"/>
    <w:rsid w:val="007B31C9"/>
    <w:rsid w:val="007B32BC"/>
    <w:rsid w:val="007B4D0F"/>
    <w:rsid w:val="007C2F4B"/>
    <w:rsid w:val="007C436F"/>
    <w:rsid w:val="007C4C4C"/>
    <w:rsid w:val="007C63C7"/>
    <w:rsid w:val="007C7052"/>
    <w:rsid w:val="007E28D2"/>
    <w:rsid w:val="007E7B4A"/>
    <w:rsid w:val="007F61DA"/>
    <w:rsid w:val="00800203"/>
    <w:rsid w:val="00802821"/>
    <w:rsid w:val="00802ECA"/>
    <w:rsid w:val="008126D2"/>
    <w:rsid w:val="008152AF"/>
    <w:rsid w:val="008152F3"/>
    <w:rsid w:val="00823304"/>
    <w:rsid w:val="00840B91"/>
    <w:rsid w:val="00846DBB"/>
    <w:rsid w:val="00851409"/>
    <w:rsid w:val="00853B20"/>
    <w:rsid w:val="00856B56"/>
    <w:rsid w:val="00860026"/>
    <w:rsid w:val="008629CA"/>
    <w:rsid w:val="00864D90"/>
    <w:rsid w:val="00865F76"/>
    <w:rsid w:val="00867DB8"/>
    <w:rsid w:val="00881B32"/>
    <w:rsid w:val="00881DC2"/>
    <w:rsid w:val="00887485"/>
    <w:rsid w:val="008A30D6"/>
    <w:rsid w:val="008A6B72"/>
    <w:rsid w:val="008A78F5"/>
    <w:rsid w:val="008B3C4B"/>
    <w:rsid w:val="008B5F45"/>
    <w:rsid w:val="008B608F"/>
    <w:rsid w:val="008B6FEA"/>
    <w:rsid w:val="008B7EA5"/>
    <w:rsid w:val="008C2CC0"/>
    <w:rsid w:val="008D0080"/>
    <w:rsid w:val="008E416E"/>
    <w:rsid w:val="008F01BF"/>
    <w:rsid w:val="008F2CA8"/>
    <w:rsid w:val="008F33B9"/>
    <w:rsid w:val="008F4800"/>
    <w:rsid w:val="008F51A2"/>
    <w:rsid w:val="008F5C7C"/>
    <w:rsid w:val="00907B17"/>
    <w:rsid w:val="009141BC"/>
    <w:rsid w:val="009217FD"/>
    <w:rsid w:val="009221E6"/>
    <w:rsid w:val="00924050"/>
    <w:rsid w:val="00925B56"/>
    <w:rsid w:val="0092744A"/>
    <w:rsid w:val="00933BAB"/>
    <w:rsid w:val="00934F95"/>
    <w:rsid w:val="00935860"/>
    <w:rsid w:val="0094083A"/>
    <w:rsid w:val="009433A4"/>
    <w:rsid w:val="009434FE"/>
    <w:rsid w:val="00955751"/>
    <w:rsid w:val="00955A11"/>
    <w:rsid w:val="00956438"/>
    <w:rsid w:val="009607A2"/>
    <w:rsid w:val="009630CA"/>
    <w:rsid w:val="00963D80"/>
    <w:rsid w:val="00977C85"/>
    <w:rsid w:val="009810BF"/>
    <w:rsid w:val="00981C4D"/>
    <w:rsid w:val="00982E44"/>
    <w:rsid w:val="00990AB1"/>
    <w:rsid w:val="00992588"/>
    <w:rsid w:val="009B3F26"/>
    <w:rsid w:val="009D0606"/>
    <w:rsid w:val="009D1C5E"/>
    <w:rsid w:val="009D2AD7"/>
    <w:rsid w:val="009D3FB4"/>
    <w:rsid w:val="009D6928"/>
    <w:rsid w:val="009D69BA"/>
    <w:rsid w:val="009F5523"/>
    <w:rsid w:val="009F559A"/>
    <w:rsid w:val="00A028AC"/>
    <w:rsid w:val="00A06B1B"/>
    <w:rsid w:val="00A06CA5"/>
    <w:rsid w:val="00A218C8"/>
    <w:rsid w:val="00A24084"/>
    <w:rsid w:val="00A2672D"/>
    <w:rsid w:val="00A26C96"/>
    <w:rsid w:val="00A32228"/>
    <w:rsid w:val="00A32374"/>
    <w:rsid w:val="00A3262E"/>
    <w:rsid w:val="00A350CE"/>
    <w:rsid w:val="00A4127E"/>
    <w:rsid w:val="00A43E50"/>
    <w:rsid w:val="00A47EBE"/>
    <w:rsid w:val="00A50FF0"/>
    <w:rsid w:val="00A52453"/>
    <w:rsid w:val="00A61327"/>
    <w:rsid w:val="00A61634"/>
    <w:rsid w:val="00A622AB"/>
    <w:rsid w:val="00A6406B"/>
    <w:rsid w:val="00A64B23"/>
    <w:rsid w:val="00A75779"/>
    <w:rsid w:val="00A76D29"/>
    <w:rsid w:val="00A836F2"/>
    <w:rsid w:val="00A83D35"/>
    <w:rsid w:val="00A85849"/>
    <w:rsid w:val="00A85D7E"/>
    <w:rsid w:val="00A91DB1"/>
    <w:rsid w:val="00A93B1D"/>
    <w:rsid w:val="00A93C17"/>
    <w:rsid w:val="00AA244C"/>
    <w:rsid w:val="00AA596D"/>
    <w:rsid w:val="00AA739E"/>
    <w:rsid w:val="00AB3ECF"/>
    <w:rsid w:val="00AB4594"/>
    <w:rsid w:val="00AC4CBD"/>
    <w:rsid w:val="00AC799F"/>
    <w:rsid w:val="00AD29E9"/>
    <w:rsid w:val="00AE30BC"/>
    <w:rsid w:val="00AE7532"/>
    <w:rsid w:val="00AE7E1D"/>
    <w:rsid w:val="00AF1CC7"/>
    <w:rsid w:val="00B01156"/>
    <w:rsid w:val="00B06CC1"/>
    <w:rsid w:val="00B13E01"/>
    <w:rsid w:val="00B152BB"/>
    <w:rsid w:val="00B163A8"/>
    <w:rsid w:val="00B171CE"/>
    <w:rsid w:val="00B17336"/>
    <w:rsid w:val="00B179CC"/>
    <w:rsid w:val="00B2397D"/>
    <w:rsid w:val="00B407DD"/>
    <w:rsid w:val="00B421BB"/>
    <w:rsid w:val="00B431E2"/>
    <w:rsid w:val="00B55FEA"/>
    <w:rsid w:val="00B5687A"/>
    <w:rsid w:val="00B60A75"/>
    <w:rsid w:val="00B61CFC"/>
    <w:rsid w:val="00B620B0"/>
    <w:rsid w:val="00B717C5"/>
    <w:rsid w:val="00B740D8"/>
    <w:rsid w:val="00B74305"/>
    <w:rsid w:val="00B7432C"/>
    <w:rsid w:val="00B75887"/>
    <w:rsid w:val="00B84EB8"/>
    <w:rsid w:val="00B86D2A"/>
    <w:rsid w:val="00B86EA8"/>
    <w:rsid w:val="00B959B8"/>
    <w:rsid w:val="00BA2D26"/>
    <w:rsid w:val="00BA5B41"/>
    <w:rsid w:val="00BB0193"/>
    <w:rsid w:val="00BB1FD3"/>
    <w:rsid w:val="00BB47F2"/>
    <w:rsid w:val="00BB58A6"/>
    <w:rsid w:val="00BB5D0A"/>
    <w:rsid w:val="00BC1637"/>
    <w:rsid w:val="00BD44C1"/>
    <w:rsid w:val="00BD72D6"/>
    <w:rsid w:val="00BE0860"/>
    <w:rsid w:val="00BE5981"/>
    <w:rsid w:val="00BE7CF8"/>
    <w:rsid w:val="00BE7D91"/>
    <w:rsid w:val="00BF141D"/>
    <w:rsid w:val="00BF2791"/>
    <w:rsid w:val="00BF329C"/>
    <w:rsid w:val="00BF6B82"/>
    <w:rsid w:val="00C00D79"/>
    <w:rsid w:val="00C0363D"/>
    <w:rsid w:val="00C12FA2"/>
    <w:rsid w:val="00C22E82"/>
    <w:rsid w:val="00C2376C"/>
    <w:rsid w:val="00C268DD"/>
    <w:rsid w:val="00C3342E"/>
    <w:rsid w:val="00C36459"/>
    <w:rsid w:val="00C50F14"/>
    <w:rsid w:val="00C52F55"/>
    <w:rsid w:val="00C560A7"/>
    <w:rsid w:val="00C61D9D"/>
    <w:rsid w:val="00C6206F"/>
    <w:rsid w:val="00C70140"/>
    <w:rsid w:val="00C735C3"/>
    <w:rsid w:val="00C83942"/>
    <w:rsid w:val="00C929E3"/>
    <w:rsid w:val="00C9770E"/>
    <w:rsid w:val="00CA7E9D"/>
    <w:rsid w:val="00CB3B53"/>
    <w:rsid w:val="00CB3E25"/>
    <w:rsid w:val="00CC28D0"/>
    <w:rsid w:val="00CC6695"/>
    <w:rsid w:val="00CD0730"/>
    <w:rsid w:val="00CD452C"/>
    <w:rsid w:val="00CE07E5"/>
    <w:rsid w:val="00CE66EE"/>
    <w:rsid w:val="00CF0E56"/>
    <w:rsid w:val="00CF5B6E"/>
    <w:rsid w:val="00CF6E0A"/>
    <w:rsid w:val="00D0357D"/>
    <w:rsid w:val="00D035BD"/>
    <w:rsid w:val="00D06B90"/>
    <w:rsid w:val="00D14B77"/>
    <w:rsid w:val="00D220B6"/>
    <w:rsid w:val="00D35E01"/>
    <w:rsid w:val="00D37B66"/>
    <w:rsid w:val="00D41C1A"/>
    <w:rsid w:val="00D51D0F"/>
    <w:rsid w:val="00D63B85"/>
    <w:rsid w:val="00D76E15"/>
    <w:rsid w:val="00D87D31"/>
    <w:rsid w:val="00D90AF2"/>
    <w:rsid w:val="00D94899"/>
    <w:rsid w:val="00DA6F4B"/>
    <w:rsid w:val="00DB283E"/>
    <w:rsid w:val="00DB2C3E"/>
    <w:rsid w:val="00DB48BF"/>
    <w:rsid w:val="00DC3F91"/>
    <w:rsid w:val="00DD2696"/>
    <w:rsid w:val="00DD4A8A"/>
    <w:rsid w:val="00DE0A95"/>
    <w:rsid w:val="00DE2D0E"/>
    <w:rsid w:val="00DE6CFF"/>
    <w:rsid w:val="00DF32BA"/>
    <w:rsid w:val="00E02BF3"/>
    <w:rsid w:val="00E06D7B"/>
    <w:rsid w:val="00E11FBB"/>
    <w:rsid w:val="00E15999"/>
    <w:rsid w:val="00E162AC"/>
    <w:rsid w:val="00E16ADE"/>
    <w:rsid w:val="00E314D9"/>
    <w:rsid w:val="00E34143"/>
    <w:rsid w:val="00E42657"/>
    <w:rsid w:val="00E43079"/>
    <w:rsid w:val="00E479D5"/>
    <w:rsid w:val="00E51138"/>
    <w:rsid w:val="00E605A3"/>
    <w:rsid w:val="00E60E80"/>
    <w:rsid w:val="00E64EB3"/>
    <w:rsid w:val="00E66362"/>
    <w:rsid w:val="00E70784"/>
    <w:rsid w:val="00E71A2C"/>
    <w:rsid w:val="00E72F93"/>
    <w:rsid w:val="00E80845"/>
    <w:rsid w:val="00E9278D"/>
    <w:rsid w:val="00E95BB1"/>
    <w:rsid w:val="00E9654B"/>
    <w:rsid w:val="00EA534F"/>
    <w:rsid w:val="00EB6CAC"/>
    <w:rsid w:val="00EC2E23"/>
    <w:rsid w:val="00EC4AEF"/>
    <w:rsid w:val="00EE7E6C"/>
    <w:rsid w:val="00EF1C06"/>
    <w:rsid w:val="00EF4F7A"/>
    <w:rsid w:val="00F0049C"/>
    <w:rsid w:val="00F02935"/>
    <w:rsid w:val="00F078E1"/>
    <w:rsid w:val="00F07F30"/>
    <w:rsid w:val="00F13AC2"/>
    <w:rsid w:val="00F162D4"/>
    <w:rsid w:val="00F24EF3"/>
    <w:rsid w:val="00F33C9A"/>
    <w:rsid w:val="00F346ED"/>
    <w:rsid w:val="00F4549C"/>
    <w:rsid w:val="00F46EDD"/>
    <w:rsid w:val="00F553FB"/>
    <w:rsid w:val="00F55ABD"/>
    <w:rsid w:val="00F60AAA"/>
    <w:rsid w:val="00F65E5D"/>
    <w:rsid w:val="00F66889"/>
    <w:rsid w:val="00F66DDD"/>
    <w:rsid w:val="00F75A73"/>
    <w:rsid w:val="00F75B11"/>
    <w:rsid w:val="00F82954"/>
    <w:rsid w:val="00F848ED"/>
    <w:rsid w:val="00F84E3E"/>
    <w:rsid w:val="00F879C3"/>
    <w:rsid w:val="00F914ED"/>
    <w:rsid w:val="00F94BE1"/>
    <w:rsid w:val="00F961EC"/>
    <w:rsid w:val="00FA2D0F"/>
    <w:rsid w:val="00FA5B6C"/>
    <w:rsid w:val="00FA5CD2"/>
    <w:rsid w:val="00FB515C"/>
    <w:rsid w:val="00FC09B0"/>
    <w:rsid w:val="00FC09FA"/>
    <w:rsid w:val="00FC1840"/>
    <w:rsid w:val="00FC5D62"/>
    <w:rsid w:val="00FC61F1"/>
    <w:rsid w:val="00FD5313"/>
    <w:rsid w:val="00FD748C"/>
    <w:rsid w:val="00FE1C7A"/>
    <w:rsid w:val="00FF1E6A"/>
    <w:rsid w:val="00FF1F87"/>
    <w:rsid w:val="00FF53D9"/>
    <w:rsid w:val="00FF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E68AB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6CAC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B6CAC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EB6CAC"/>
    <w:rPr>
      <w:rFonts w:ascii="Times New Roman" w:hAnsi="Times New Roman" w:cs="Times New Roman"/>
      <w:kern w:val="0"/>
      <w:sz w:val="24"/>
      <w:szCs w:val="24"/>
    </w:rPr>
  </w:style>
  <w:style w:type="character" w:styleId="a4">
    <w:name w:val="page number"/>
    <w:basedOn w:val="a0"/>
    <w:uiPriority w:val="99"/>
    <w:semiHidden/>
    <w:unhideWhenUsed/>
    <w:rsid w:val="00EB6CAC"/>
  </w:style>
  <w:style w:type="paragraph" w:styleId="a5">
    <w:name w:val="Normal (Web)"/>
    <w:basedOn w:val="a"/>
    <w:uiPriority w:val="99"/>
    <w:semiHidden/>
    <w:unhideWhenUsed/>
    <w:rsid w:val="00EB6CAC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styleId="a6">
    <w:name w:val="Hyperlink"/>
    <w:basedOn w:val="a0"/>
    <w:uiPriority w:val="99"/>
    <w:unhideWhenUsed/>
    <w:rsid w:val="00EB6CAC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A622A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622AB"/>
    <w:rPr>
      <w:rFonts w:ascii="Times New Roman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A622AB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A622AB"/>
    <w:rPr>
      <w:rFonts w:ascii="Times New Roman" w:hAnsi="Times New Roman" w:cs="Times New Roman"/>
      <w:noProof/>
      <w:kern w:val="0"/>
      <w:sz w:val="24"/>
      <w:szCs w:val="24"/>
    </w:rPr>
  </w:style>
  <w:style w:type="paragraph" w:styleId="a7">
    <w:name w:val="Balloon Text"/>
    <w:basedOn w:val="a"/>
    <w:link w:val="Char0"/>
    <w:uiPriority w:val="99"/>
    <w:semiHidden/>
    <w:unhideWhenUsed/>
    <w:rsid w:val="001508C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1508CD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15C73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015C73"/>
  </w:style>
  <w:style w:type="character" w:customStyle="1" w:styleId="Char1">
    <w:name w:val="메모 텍스트 Char"/>
    <w:basedOn w:val="a0"/>
    <w:link w:val="a9"/>
    <w:uiPriority w:val="99"/>
    <w:semiHidden/>
    <w:rsid w:val="00015C73"/>
    <w:rPr>
      <w:rFonts w:ascii="Times New Roman" w:hAnsi="Times New Roman" w:cs="Times New Roman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66338B"/>
    <w:pPr>
      <w:ind w:leftChars="400" w:left="800"/>
    </w:pPr>
  </w:style>
  <w:style w:type="table" w:styleId="ab">
    <w:name w:val="Table Grid"/>
    <w:basedOn w:val="a1"/>
    <w:uiPriority w:val="59"/>
    <w:rsid w:val="006633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표 구분선1"/>
    <w:basedOn w:val="a1"/>
    <w:next w:val="ab"/>
    <w:uiPriority w:val="59"/>
    <w:rsid w:val="006633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header"/>
    <w:basedOn w:val="a"/>
    <w:link w:val="Char2"/>
    <w:uiPriority w:val="99"/>
    <w:unhideWhenUsed/>
    <w:rsid w:val="0014650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c"/>
    <w:uiPriority w:val="99"/>
    <w:rsid w:val="00146504"/>
    <w:rPr>
      <w:rFonts w:ascii="Times New Roman" w:hAnsi="Times New Roman" w:cs="Times New Roman"/>
      <w:kern w:val="0"/>
      <w:sz w:val="24"/>
      <w:szCs w:val="24"/>
    </w:rPr>
  </w:style>
  <w:style w:type="paragraph" w:styleId="ad">
    <w:name w:val="annotation subject"/>
    <w:basedOn w:val="a9"/>
    <w:next w:val="a9"/>
    <w:link w:val="Char3"/>
    <w:uiPriority w:val="99"/>
    <w:semiHidden/>
    <w:unhideWhenUsed/>
    <w:rsid w:val="00371B34"/>
    <w:rPr>
      <w:b/>
      <w:bCs/>
      <w:sz w:val="20"/>
      <w:szCs w:val="20"/>
    </w:rPr>
  </w:style>
  <w:style w:type="character" w:customStyle="1" w:styleId="Char3">
    <w:name w:val="메모 주제 Char"/>
    <w:basedOn w:val="Char1"/>
    <w:link w:val="ad"/>
    <w:uiPriority w:val="99"/>
    <w:semiHidden/>
    <w:rsid w:val="00371B34"/>
    <w:rPr>
      <w:rFonts w:ascii="Times New Roman" w:hAnsi="Times New Roman" w:cs="Times New Roman"/>
      <w:b/>
      <w:bCs/>
      <w:kern w:val="0"/>
      <w:sz w:val="24"/>
      <w:szCs w:val="20"/>
    </w:rPr>
  </w:style>
  <w:style w:type="paragraph" w:styleId="ae">
    <w:name w:val="Revision"/>
    <w:hidden/>
    <w:uiPriority w:val="99"/>
    <w:semiHidden/>
    <w:rsid w:val="004F6726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6CAC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B6CAC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EB6CAC"/>
    <w:rPr>
      <w:rFonts w:ascii="Times New Roman" w:hAnsi="Times New Roman" w:cs="Times New Roman"/>
      <w:kern w:val="0"/>
      <w:sz w:val="24"/>
      <w:szCs w:val="24"/>
    </w:rPr>
  </w:style>
  <w:style w:type="character" w:styleId="a4">
    <w:name w:val="page number"/>
    <w:basedOn w:val="a0"/>
    <w:uiPriority w:val="99"/>
    <w:semiHidden/>
    <w:unhideWhenUsed/>
    <w:rsid w:val="00EB6CAC"/>
  </w:style>
  <w:style w:type="paragraph" w:styleId="a5">
    <w:name w:val="Normal (Web)"/>
    <w:basedOn w:val="a"/>
    <w:uiPriority w:val="99"/>
    <w:semiHidden/>
    <w:unhideWhenUsed/>
    <w:rsid w:val="00EB6CAC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styleId="a6">
    <w:name w:val="Hyperlink"/>
    <w:basedOn w:val="a0"/>
    <w:uiPriority w:val="99"/>
    <w:unhideWhenUsed/>
    <w:rsid w:val="00EB6CAC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A622A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622AB"/>
    <w:rPr>
      <w:rFonts w:ascii="Times New Roman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A622AB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A622AB"/>
    <w:rPr>
      <w:rFonts w:ascii="Times New Roman" w:hAnsi="Times New Roman" w:cs="Times New Roman"/>
      <w:noProof/>
      <w:kern w:val="0"/>
      <w:sz w:val="24"/>
      <w:szCs w:val="24"/>
    </w:rPr>
  </w:style>
  <w:style w:type="paragraph" w:styleId="a7">
    <w:name w:val="Balloon Text"/>
    <w:basedOn w:val="a"/>
    <w:link w:val="Char0"/>
    <w:uiPriority w:val="99"/>
    <w:semiHidden/>
    <w:unhideWhenUsed/>
    <w:rsid w:val="001508C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1508CD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15C73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015C73"/>
  </w:style>
  <w:style w:type="character" w:customStyle="1" w:styleId="Char1">
    <w:name w:val="메모 텍스트 Char"/>
    <w:basedOn w:val="a0"/>
    <w:link w:val="a9"/>
    <w:uiPriority w:val="99"/>
    <w:semiHidden/>
    <w:rsid w:val="00015C73"/>
    <w:rPr>
      <w:rFonts w:ascii="Times New Roman" w:hAnsi="Times New Roman" w:cs="Times New Roman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66338B"/>
    <w:pPr>
      <w:ind w:leftChars="400" w:left="800"/>
    </w:pPr>
  </w:style>
  <w:style w:type="table" w:styleId="ab">
    <w:name w:val="Table Grid"/>
    <w:basedOn w:val="a1"/>
    <w:uiPriority w:val="59"/>
    <w:rsid w:val="006633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표 구분선1"/>
    <w:basedOn w:val="a1"/>
    <w:next w:val="ab"/>
    <w:uiPriority w:val="59"/>
    <w:rsid w:val="006633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header"/>
    <w:basedOn w:val="a"/>
    <w:link w:val="Char2"/>
    <w:uiPriority w:val="99"/>
    <w:unhideWhenUsed/>
    <w:rsid w:val="0014650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c"/>
    <w:uiPriority w:val="99"/>
    <w:rsid w:val="00146504"/>
    <w:rPr>
      <w:rFonts w:ascii="Times New Roman" w:hAnsi="Times New Roman" w:cs="Times New Roman"/>
      <w:kern w:val="0"/>
      <w:sz w:val="24"/>
      <w:szCs w:val="24"/>
    </w:rPr>
  </w:style>
  <w:style w:type="paragraph" w:styleId="ad">
    <w:name w:val="annotation subject"/>
    <w:basedOn w:val="a9"/>
    <w:next w:val="a9"/>
    <w:link w:val="Char3"/>
    <w:uiPriority w:val="99"/>
    <w:semiHidden/>
    <w:unhideWhenUsed/>
    <w:rsid w:val="00371B34"/>
    <w:rPr>
      <w:b/>
      <w:bCs/>
      <w:sz w:val="20"/>
      <w:szCs w:val="20"/>
    </w:rPr>
  </w:style>
  <w:style w:type="character" w:customStyle="1" w:styleId="Char3">
    <w:name w:val="메모 주제 Char"/>
    <w:basedOn w:val="Char1"/>
    <w:link w:val="ad"/>
    <w:uiPriority w:val="99"/>
    <w:semiHidden/>
    <w:rsid w:val="00371B34"/>
    <w:rPr>
      <w:rFonts w:ascii="Times New Roman" w:hAnsi="Times New Roman" w:cs="Times New Roman"/>
      <w:b/>
      <w:bCs/>
      <w:kern w:val="0"/>
      <w:sz w:val="24"/>
      <w:szCs w:val="20"/>
    </w:rPr>
  </w:style>
  <w:style w:type="paragraph" w:styleId="ae">
    <w:name w:val="Revision"/>
    <w:hidden/>
    <w:uiPriority w:val="99"/>
    <w:semiHidden/>
    <w:rsid w:val="004F6726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2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D9F340-1033-45FD-975E-BD65BD9C28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mware</dc:creator>
  <cp:lastModifiedBy>user</cp:lastModifiedBy>
  <cp:revision>3</cp:revision>
  <dcterms:created xsi:type="dcterms:W3CDTF">2018-02-13T05:31:00Z</dcterms:created>
  <dcterms:modified xsi:type="dcterms:W3CDTF">2018-02-13T05:33:00Z</dcterms:modified>
</cp:coreProperties>
</file>